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7C3C" w:rsidRPr="00DF57F6" w:rsidRDefault="003C5D81" w:rsidP="00AD7C3C">
      <w:pPr>
        <w:rPr>
          <w:rFonts w:ascii="Times New Roman" w:hAnsi="Times New Roman"/>
          <w:sz w:val="24"/>
          <w:szCs w:val="24"/>
        </w:rPr>
      </w:pPr>
      <w:r>
        <w:rPr>
          <w:rFonts w:ascii="Times New Roman" w:hAnsi="Times New Roman"/>
          <w:b/>
          <w:sz w:val="24"/>
          <w:szCs w:val="24"/>
        </w:rPr>
        <w:t xml:space="preserve">S4 </w:t>
      </w:r>
      <w:r w:rsidR="00742CBD">
        <w:rPr>
          <w:rFonts w:ascii="Times New Roman" w:hAnsi="Times New Roman"/>
          <w:b/>
          <w:sz w:val="24"/>
          <w:szCs w:val="24"/>
        </w:rPr>
        <w:t xml:space="preserve">Table </w:t>
      </w:r>
      <w:bookmarkStart w:id="0" w:name="_GoBack"/>
      <w:bookmarkEnd w:id="0"/>
      <w:r w:rsidRPr="003C5D81">
        <w:rPr>
          <w:rFonts w:ascii="Times New Roman" w:hAnsi="Times New Roman"/>
          <w:b/>
          <w:sz w:val="24"/>
          <w:szCs w:val="24"/>
        </w:rPr>
        <w:t xml:space="preserve">- </w:t>
      </w:r>
      <w:r w:rsidR="009917A6" w:rsidRPr="003C5D81">
        <w:rPr>
          <w:rFonts w:ascii="Times New Roman" w:hAnsi="Times New Roman"/>
          <w:b/>
          <w:sz w:val="24"/>
          <w:szCs w:val="24"/>
        </w:rPr>
        <w:t>Definitions used for each delivery type in each study area</w:t>
      </w:r>
      <w:r w:rsidR="00DF57F6">
        <w:rPr>
          <w:rFonts w:ascii="Times New Roman" w:hAnsi="Times New Roman"/>
          <w:b/>
          <w:sz w:val="24"/>
          <w:szCs w:val="24"/>
        </w:rPr>
        <w:t xml:space="preserve">. </w:t>
      </w:r>
      <w:r w:rsidR="00DF57F6" w:rsidRPr="00DF57F6">
        <w:rPr>
          <w:rFonts w:ascii="Times New Roman" w:hAnsi="Times New Roman"/>
          <w:sz w:val="24"/>
          <w:szCs w:val="24"/>
        </w:rPr>
        <w:t xml:space="preserve">This table has been reproduced from reference </w:t>
      </w:r>
      <w:r w:rsidR="00DF57F6" w:rsidRPr="00DF57F6">
        <w:rPr>
          <w:rFonts w:ascii="Times New Roman" w:hAnsi="Times New Roman"/>
          <w:sz w:val="24"/>
          <w:szCs w:val="24"/>
        </w:rPr>
        <w:fldChar w:fldCharType="begin"/>
      </w:r>
      <w:r w:rsidR="00DF57F6" w:rsidRPr="00DF57F6">
        <w:rPr>
          <w:rFonts w:ascii="Times New Roman" w:hAnsi="Times New Roman"/>
          <w:sz w:val="24"/>
          <w:szCs w:val="24"/>
        </w:rPr>
        <w:instrText xml:space="preserve"> ADDIN ZOTERO_ITEM CSL_CITATION {"citationID":"2fgdva1sag","properties":{"formattedCitation":"[15]","plainCitation":"[15]"},"citationItems":[{"id":1690,"uris":["http://zotero.org/groups/43191/items/4UNNUIG7"],"uri":["http://zotero.org/groups/43191/items/4UNNUIG7"],"itemData":{"id":1690,"type":"article-journal","title":"Is essential newborn care provided by institutions and after home births? Analysis of prospective data from community trials in rural South Asia","container-title":"BMC Pregnancy and Childbirth","page":"99","volume":"14","issue":"1","source":"www.biomedcentral.com","abstract":"Provision of essential newborn care (ENC) can save many newborn lives in poor resource settings but coverage is far from universal and varies by country and place of delivery. Understanding gaps in current coverage and where coverage is good, in different contexts and places of delivery, could make a valuable contribution to the future design of interventions to reduce neonatal mortality. We sought to describe the coverage of essential newborn care practices for births in institutions, at home with a skilled birth attendant, and at home without a skilled birth attendant (SBA) in rural areas of Bangladesh, Nepal, and India.\nPMID: 24606612","DOI":"10.1186/1471-2393-14-99","ISSN":"1471-2393","note":"PMID: 24606612","shortTitle":"Is essential newborn care provided by institutions and after home births?","language":"en","author":[{"family":"Pagel","given":"Christina"},{"family":"Prost","given":"Audrey"},{"family":"Hossen","given":"Munir"},{"family":"Azad","given":"Kishwar"},{"family":"Kuddus","given":"Abdul"},{"family":"Roy","given":"Swati S."},{"family":"Nair","given":"Nirmala"},{"family":"Tripathy","given":"Prasanta"},{"family":"Saville","given":"Naomi"},{"family":"Sen","given":"Aman"},{"family":"Sikorski","given":"Catherine"},{"family":"Manandhar","given":"Dharma S."},{"family":"Costello","given":"Anthony"},{"family":"Crowe","given":"Sonya"}],"issued":{"date-parts":[["2014",3,7]]},"accessed":{"date-parts":[["2014",8,4]]},"PMID":"24606612"}}],"schema":"https://github.com/citation-style-language/schema/raw/master/csl-citation.json"} </w:instrText>
      </w:r>
      <w:r w:rsidR="00DF57F6" w:rsidRPr="00DF57F6">
        <w:rPr>
          <w:rFonts w:ascii="Times New Roman" w:hAnsi="Times New Roman"/>
          <w:sz w:val="24"/>
          <w:szCs w:val="24"/>
        </w:rPr>
        <w:fldChar w:fldCharType="separate"/>
      </w:r>
      <w:r w:rsidR="00DF57F6" w:rsidRPr="00DF57F6">
        <w:rPr>
          <w:rFonts w:ascii="Times New Roman" w:hAnsi="Times New Roman"/>
          <w:sz w:val="24"/>
        </w:rPr>
        <w:t>[15]</w:t>
      </w:r>
      <w:r w:rsidR="00DF57F6" w:rsidRPr="00DF57F6">
        <w:rPr>
          <w:rFonts w:ascii="Times New Roman" w:hAnsi="Times New Roman"/>
          <w:sz w:val="24"/>
          <w:szCs w:val="24"/>
        </w:rPr>
        <w:fldChar w:fldCharType="end"/>
      </w:r>
      <w:r w:rsidR="00DF57F6" w:rsidRPr="00DF57F6">
        <w:rPr>
          <w:rFonts w:ascii="Times New Roman" w:hAnsi="Times New Roman"/>
          <w:sz w:val="24"/>
          <w:szCs w:val="24"/>
        </w:rPr>
        <w:t>.</w:t>
      </w:r>
    </w:p>
    <w:p w:rsidR="00AD7C3C" w:rsidRPr="003C5D81" w:rsidRDefault="00AD7C3C" w:rsidP="00AD7C3C">
      <w:pPr>
        <w:rPr>
          <w:rFonts w:ascii="Times New Roman" w:hAnsi="Times New Roman"/>
          <w:sz w:val="24"/>
          <w:szCs w:val="24"/>
        </w:rPr>
      </w:pPr>
    </w:p>
    <w:p w:rsidR="00AD7C3C" w:rsidRPr="003C5D81" w:rsidRDefault="00AD7C3C" w:rsidP="00AD7C3C">
      <w:pPr>
        <w:rPr>
          <w:rFonts w:ascii="Times New Roman" w:hAnsi="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00"/>
        <w:gridCol w:w="2615"/>
        <w:gridCol w:w="3239"/>
        <w:gridCol w:w="3260"/>
        <w:gridCol w:w="2977"/>
      </w:tblGrid>
      <w:tr w:rsidR="009917A6" w:rsidRPr="00DF57F6" w:rsidTr="00212E2E">
        <w:tc>
          <w:tcPr>
            <w:tcW w:w="1200" w:type="dxa"/>
            <w:vMerge w:val="restart"/>
            <w:shd w:val="clear" w:color="auto" w:fill="auto"/>
          </w:tcPr>
          <w:p w:rsidR="009917A6" w:rsidRPr="00DF57F6" w:rsidRDefault="009917A6" w:rsidP="00212E2E">
            <w:pPr>
              <w:spacing w:line="360" w:lineRule="auto"/>
              <w:rPr>
                <w:rFonts w:ascii="Times New Roman" w:hAnsi="Times New Roman"/>
                <w:b/>
                <w:szCs w:val="24"/>
              </w:rPr>
            </w:pPr>
            <w:r w:rsidRPr="00DF57F6">
              <w:rPr>
                <w:rFonts w:ascii="Times New Roman" w:hAnsi="Times New Roman"/>
                <w:b/>
                <w:szCs w:val="24"/>
              </w:rPr>
              <w:t>Delivery Type</w:t>
            </w:r>
          </w:p>
        </w:tc>
        <w:tc>
          <w:tcPr>
            <w:tcW w:w="12091" w:type="dxa"/>
            <w:gridSpan w:val="4"/>
            <w:shd w:val="clear" w:color="auto" w:fill="auto"/>
          </w:tcPr>
          <w:p w:rsidR="009917A6" w:rsidRPr="00DF57F6" w:rsidRDefault="009917A6" w:rsidP="00212E2E">
            <w:pPr>
              <w:spacing w:line="360" w:lineRule="auto"/>
              <w:jc w:val="center"/>
              <w:rPr>
                <w:rFonts w:ascii="Times New Roman" w:hAnsi="Times New Roman"/>
                <w:b/>
                <w:szCs w:val="24"/>
              </w:rPr>
            </w:pPr>
            <w:r w:rsidRPr="00DF57F6">
              <w:rPr>
                <w:rFonts w:ascii="Times New Roman" w:hAnsi="Times New Roman"/>
                <w:b/>
                <w:szCs w:val="24"/>
              </w:rPr>
              <w:t>Definitions used in this study</w:t>
            </w:r>
          </w:p>
        </w:tc>
      </w:tr>
      <w:tr w:rsidR="009917A6" w:rsidRPr="00DF57F6" w:rsidTr="00212E2E">
        <w:tc>
          <w:tcPr>
            <w:tcW w:w="1200" w:type="dxa"/>
            <w:vMerge/>
            <w:shd w:val="clear" w:color="auto" w:fill="auto"/>
          </w:tcPr>
          <w:p w:rsidR="009917A6" w:rsidRPr="00DF57F6" w:rsidRDefault="009917A6" w:rsidP="00212E2E">
            <w:pPr>
              <w:spacing w:line="360" w:lineRule="auto"/>
              <w:rPr>
                <w:rFonts w:ascii="Times New Roman" w:hAnsi="Times New Roman"/>
                <w:szCs w:val="24"/>
              </w:rPr>
            </w:pPr>
          </w:p>
        </w:tc>
        <w:tc>
          <w:tcPr>
            <w:tcW w:w="2615" w:type="dxa"/>
            <w:shd w:val="clear" w:color="auto" w:fill="auto"/>
          </w:tcPr>
          <w:p w:rsidR="009917A6" w:rsidRPr="00DF57F6" w:rsidRDefault="009917A6" w:rsidP="00212E2E">
            <w:pPr>
              <w:spacing w:line="360" w:lineRule="auto"/>
              <w:rPr>
                <w:rFonts w:ascii="Times New Roman" w:hAnsi="Times New Roman"/>
                <w:szCs w:val="24"/>
              </w:rPr>
            </w:pPr>
            <w:r w:rsidRPr="00DF57F6">
              <w:rPr>
                <w:rFonts w:ascii="Times New Roman" w:hAnsi="Times New Roman"/>
                <w:szCs w:val="24"/>
              </w:rPr>
              <w:t>East India</w:t>
            </w:r>
          </w:p>
        </w:tc>
        <w:tc>
          <w:tcPr>
            <w:tcW w:w="3239" w:type="dxa"/>
            <w:shd w:val="clear" w:color="auto" w:fill="auto"/>
          </w:tcPr>
          <w:p w:rsidR="009917A6" w:rsidRPr="00DF57F6" w:rsidRDefault="009917A6" w:rsidP="00212E2E">
            <w:pPr>
              <w:spacing w:line="360" w:lineRule="auto"/>
              <w:rPr>
                <w:rFonts w:ascii="Times New Roman" w:hAnsi="Times New Roman"/>
                <w:szCs w:val="24"/>
              </w:rPr>
            </w:pPr>
            <w:r w:rsidRPr="00DF57F6">
              <w:rPr>
                <w:rFonts w:ascii="Times New Roman" w:hAnsi="Times New Roman"/>
                <w:szCs w:val="24"/>
              </w:rPr>
              <w:t>Bangladesh</w:t>
            </w:r>
          </w:p>
        </w:tc>
        <w:tc>
          <w:tcPr>
            <w:tcW w:w="3260" w:type="dxa"/>
            <w:shd w:val="clear" w:color="auto" w:fill="auto"/>
          </w:tcPr>
          <w:p w:rsidR="009917A6" w:rsidRPr="00DF57F6" w:rsidRDefault="009917A6" w:rsidP="00212E2E">
            <w:pPr>
              <w:spacing w:line="360" w:lineRule="auto"/>
              <w:rPr>
                <w:rFonts w:ascii="Times New Roman" w:hAnsi="Times New Roman"/>
                <w:szCs w:val="24"/>
              </w:rPr>
            </w:pPr>
            <w:r w:rsidRPr="00DF57F6">
              <w:rPr>
                <w:rFonts w:ascii="Times New Roman" w:hAnsi="Times New Roman"/>
                <w:szCs w:val="24"/>
              </w:rPr>
              <w:t>Nepal, Makwanpur</w:t>
            </w:r>
          </w:p>
        </w:tc>
        <w:tc>
          <w:tcPr>
            <w:tcW w:w="2977" w:type="dxa"/>
            <w:shd w:val="clear" w:color="auto" w:fill="auto"/>
          </w:tcPr>
          <w:p w:rsidR="009917A6" w:rsidRPr="00DF57F6" w:rsidRDefault="009917A6" w:rsidP="00212E2E">
            <w:pPr>
              <w:spacing w:line="360" w:lineRule="auto"/>
              <w:rPr>
                <w:rFonts w:ascii="Times New Roman" w:hAnsi="Times New Roman"/>
                <w:szCs w:val="24"/>
              </w:rPr>
            </w:pPr>
            <w:r w:rsidRPr="00DF57F6">
              <w:rPr>
                <w:rFonts w:ascii="Times New Roman" w:hAnsi="Times New Roman"/>
                <w:szCs w:val="24"/>
              </w:rPr>
              <w:t xml:space="preserve">Nepal, </w:t>
            </w:r>
          </w:p>
          <w:p w:rsidR="009917A6" w:rsidRPr="00DF57F6" w:rsidRDefault="009917A6" w:rsidP="00212E2E">
            <w:pPr>
              <w:spacing w:line="360" w:lineRule="auto"/>
              <w:rPr>
                <w:rFonts w:ascii="Times New Roman" w:hAnsi="Times New Roman"/>
                <w:szCs w:val="24"/>
              </w:rPr>
            </w:pPr>
            <w:r w:rsidRPr="00DF57F6">
              <w:rPr>
                <w:rFonts w:ascii="Times New Roman" w:hAnsi="Times New Roman"/>
                <w:szCs w:val="24"/>
              </w:rPr>
              <w:t>Dhanusha</w:t>
            </w:r>
          </w:p>
        </w:tc>
      </w:tr>
      <w:tr w:rsidR="009917A6" w:rsidRPr="00DF57F6" w:rsidTr="00212E2E">
        <w:tc>
          <w:tcPr>
            <w:tcW w:w="1200" w:type="dxa"/>
            <w:shd w:val="clear" w:color="auto" w:fill="auto"/>
          </w:tcPr>
          <w:p w:rsidR="009917A6" w:rsidRPr="00DF57F6" w:rsidRDefault="009917A6" w:rsidP="00212E2E">
            <w:pPr>
              <w:spacing w:line="360" w:lineRule="auto"/>
              <w:rPr>
                <w:rFonts w:ascii="Times New Roman" w:hAnsi="Times New Roman"/>
                <w:szCs w:val="24"/>
              </w:rPr>
            </w:pPr>
            <w:r w:rsidRPr="00DF57F6">
              <w:rPr>
                <w:rFonts w:ascii="Times New Roman" w:hAnsi="Times New Roman"/>
                <w:szCs w:val="24"/>
              </w:rPr>
              <w:t>Institution</w:t>
            </w:r>
          </w:p>
        </w:tc>
        <w:tc>
          <w:tcPr>
            <w:tcW w:w="2615" w:type="dxa"/>
            <w:shd w:val="clear" w:color="auto" w:fill="auto"/>
          </w:tcPr>
          <w:p w:rsidR="009917A6" w:rsidRPr="00DF57F6" w:rsidRDefault="00F05476" w:rsidP="00212E2E">
            <w:pPr>
              <w:spacing w:line="360" w:lineRule="auto"/>
              <w:rPr>
                <w:rFonts w:ascii="Times New Roman" w:hAnsi="Times New Roman"/>
                <w:szCs w:val="24"/>
              </w:rPr>
            </w:pPr>
            <w:r w:rsidRPr="00DF57F6">
              <w:rPr>
                <w:rFonts w:ascii="Times New Roman" w:hAnsi="Times New Roman"/>
                <w:szCs w:val="24"/>
              </w:rPr>
              <w:t>Government hospital; charitable hospital; NGO facility; private facility.</w:t>
            </w:r>
          </w:p>
        </w:tc>
        <w:tc>
          <w:tcPr>
            <w:tcW w:w="3239" w:type="dxa"/>
            <w:shd w:val="clear" w:color="auto" w:fill="auto"/>
          </w:tcPr>
          <w:p w:rsidR="009917A6" w:rsidRPr="00DF57F6" w:rsidRDefault="009917A6" w:rsidP="00212E2E">
            <w:pPr>
              <w:spacing w:line="360" w:lineRule="auto"/>
              <w:rPr>
                <w:rFonts w:ascii="Times New Roman" w:hAnsi="Times New Roman"/>
                <w:szCs w:val="24"/>
              </w:rPr>
            </w:pPr>
            <w:r w:rsidRPr="00DF57F6">
              <w:rPr>
                <w:rFonts w:ascii="Times New Roman" w:hAnsi="Times New Roman"/>
                <w:szCs w:val="24"/>
              </w:rPr>
              <w:t xml:space="preserve">Medical college hospital; district hospital; maternal and child welfare centre; upazilla health complex; union health and family welfare centre; NGO facility; Private facility; </w:t>
            </w:r>
            <w:r w:rsidR="000F1A15" w:rsidRPr="00DF57F6">
              <w:rPr>
                <w:rFonts w:ascii="Times New Roman" w:hAnsi="Times New Roman"/>
                <w:szCs w:val="24"/>
              </w:rPr>
              <w:t xml:space="preserve">other </w:t>
            </w:r>
            <w:r w:rsidRPr="00DF57F6">
              <w:rPr>
                <w:rFonts w:ascii="Times New Roman" w:hAnsi="Times New Roman"/>
                <w:szCs w:val="24"/>
              </w:rPr>
              <w:t>hospital</w:t>
            </w:r>
          </w:p>
        </w:tc>
        <w:tc>
          <w:tcPr>
            <w:tcW w:w="3260" w:type="dxa"/>
            <w:shd w:val="clear" w:color="auto" w:fill="auto"/>
          </w:tcPr>
          <w:p w:rsidR="009917A6" w:rsidRPr="00DF57F6" w:rsidRDefault="009917A6" w:rsidP="00212E2E">
            <w:pPr>
              <w:spacing w:line="360" w:lineRule="auto"/>
              <w:rPr>
                <w:rFonts w:ascii="Times New Roman" w:hAnsi="Times New Roman"/>
                <w:szCs w:val="24"/>
              </w:rPr>
            </w:pPr>
            <w:r w:rsidRPr="00DF57F6">
              <w:rPr>
                <w:rFonts w:ascii="Times New Roman" w:hAnsi="Times New Roman"/>
                <w:szCs w:val="24"/>
              </w:rPr>
              <w:t>Hospital; private hospital; primary health care; health post.</w:t>
            </w:r>
          </w:p>
        </w:tc>
        <w:tc>
          <w:tcPr>
            <w:tcW w:w="2977" w:type="dxa"/>
            <w:shd w:val="clear" w:color="auto" w:fill="auto"/>
          </w:tcPr>
          <w:p w:rsidR="009917A6" w:rsidRPr="00DF57F6" w:rsidRDefault="00F05476" w:rsidP="00212E2E">
            <w:pPr>
              <w:spacing w:line="360" w:lineRule="auto"/>
              <w:rPr>
                <w:rFonts w:ascii="Times New Roman" w:hAnsi="Times New Roman"/>
                <w:szCs w:val="24"/>
              </w:rPr>
            </w:pPr>
            <w:r w:rsidRPr="00DF57F6">
              <w:rPr>
                <w:rFonts w:ascii="Times New Roman" w:hAnsi="Times New Roman"/>
                <w:szCs w:val="24"/>
              </w:rPr>
              <w:t>Janakpur or other hospital; NGO facility; Private facility; other hospital; Government health facility.</w:t>
            </w:r>
          </w:p>
        </w:tc>
      </w:tr>
      <w:tr w:rsidR="009917A6" w:rsidRPr="00DF57F6" w:rsidTr="00212E2E">
        <w:tc>
          <w:tcPr>
            <w:tcW w:w="1200" w:type="dxa"/>
            <w:shd w:val="clear" w:color="auto" w:fill="auto"/>
          </w:tcPr>
          <w:p w:rsidR="009917A6" w:rsidRPr="00DF57F6" w:rsidRDefault="009917A6" w:rsidP="00212E2E">
            <w:pPr>
              <w:spacing w:line="360" w:lineRule="auto"/>
              <w:rPr>
                <w:rFonts w:ascii="Times New Roman" w:hAnsi="Times New Roman"/>
                <w:szCs w:val="24"/>
              </w:rPr>
            </w:pPr>
            <w:r w:rsidRPr="00DF57F6">
              <w:rPr>
                <w:rFonts w:ascii="Times New Roman" w:hAnsi="Times New Roman"/>
                <w:szCs w:val="24"/>
              </w:rPr>
              <w:t>Home Skilled Birth Attendant (SBA)</w:t>
            </w:r>
          </w:p>
        </w:tc>
        <w:tc>
          <w:tcPr>
            <w:tcW w:w="2615" w:type="dxa"/>
            <w:shd w:val="clear" w:color="auto" w:fill="auto"/>
          </w:tcPr>
          <w:p w:rsidR="009917A6" w:rsidRPr="00DF57F6" w:rsidRDefault="00F05476" w:rsidP="00212E2E">
            <w:pPr>
              <w:spacing w:line="360" w:lineRule="auto"/>
              <w:rPr>
                <w:rFonts w:ascii="Times New Roman" w:hAnsi="Times New Roman"/>
                <w:szCs w:val="24"/>
              </w:rPr>
            </w:pPr>
            <w:r w:rsidRPr="00DF57F6">
              <w:rPr>
                <w:rFonts w:ascii="Times New Roman" w:hAnsi="Times New Roman"/>
                <w:szCs w:val="24"/>
              </w:rPr>
              <w:t>Not in an institution and main attendant one of: Doctor or Nurse</w:t>
            </w:r>
          </w:p>
        </w:tc>
        <w:tc>
          <w:tcPr>
            <w:tcW w:w="3239" w:type="dxa"/>
            <w:shd w:val="clear" w:color="auto" w:fill="auto"/>
          </w:tcPr>
          <w:p w:rsidR="009917A6" w:rsidRPr="00DF57F6" w:rsidRDefault="000F1A15" w:rsidP="00D83720">
            <w:pPr>
              <w:spacing w:line="360" w:lineRule="auto"/>
              <w:rPr>
                <w:rFonts w:ascii="Times New Roman" w:hAnsi="Times New Roman"/>
                <w:szCs w:val="24"/>
              </w:rPr>
            </w:pPr>
            <w:r w:rsidRPr="00DF57F6">
              <w:rPr>
                <w:rFonts w:ascii="Times New Roman" w:hAnsi="Times New Roman"/>
                <w:szCs w:val="24"/>
              </w:rPr>
              <w:t xml:space="preserve">Not in an institution and main attendant one of: Doctor; </w:t>
            </w:r>
            <w:r w:rsidR="00D83720" w:rsidRPr="00DF57F6">
              <w:rPr>
                <w:rFonts w:ascii="Times New Roman" w:hAnsi="Times New Roman"/>
                <w:szCs w:val="24"/>
              </w:rPr>
              <w:t>family welfare visitor</w:t>
            </w:r>
            <w:r w:rsidRPr="00DF57F6">
              <w:rPr>
                <w:rFonts w:ascii="Times New Roman" w:hAnsi="Times New Roman"/>
                <w:szCs w:val="24"/>
              </w:rPr>
              <w:t xml:space="preserve">; </w:t>
            </w:r>
            <w:r w:rsidR="00D83720" w:rsidRPr="00DF57F6">
              <w:rPr>
                <w:rFonts w:ascii="Times New Roman" w:hAnsi="Times New Roman"/>
                <w:szCs w:val="24"/>
              </w:rPr>
              <w:t>family welfare assistant</w:t>
            </w:r>
            <w:r w:rsidRPr="00DF57F6">
              <w:rPr>
                <w:rFonts w:ascii="Times New Roman" w:hAnsi="Times New Roman"/>
                <w:szCs w:val="24"/>
              </w:rPr>
              <w:t xml:space="preserve">; SBA; </w:t>
            </w:r>
            <w:r w:rsidR="00D83720" w:rsidRPr="00DF57F6">
              <w:rPr>
                <w:rFonts w:ascii="Times New Roman" w:hAnsi="Times New Roman"/>
                <w:szCs w:val="24"/>
              </w:rPr>
              <w:t>o</w:t>
            </w:r>
            <w:r w:rsidRPr="00DF57F6">
              <w:rPr>
                <w:rFonts w:ascii="Times New Roman" w:hAnsi="Times New Roman"/>
                <w:szCs w:val="24"/>
              </w:rPr>
              <w:t xml:space="preserve">ther outreach worker; midwife. </w:t>
            </w:r>
          </w:p>
        </w:tc>
        <w:tc>
          <w:tcPr>
            <w:tcW w:w="3260" w:type="dxa"/>
            <w:shd w:val="clear" w:color="auto" w:fill="auto"/>
          </w:tcPr>
          <w:p w:rsidR="009917A6" w:rsidRPr="00DF57F6" w:rsidRDefault="009917A6" w:rsidP="00212E2E">
            <w:pPr>
              <w:spacing w:line="360" w:lineRule="auto"/>
              <w:rPr>
                <w:rFonts w:ascii="Times New Roman" w:hAnsi="Times New Roman"/>
                <w:szCs w:val="24"/>
              </w:rPr>
            </w:pPr>
            <w:r w:rsidRPr="00DF57F6">
              <w:rPr>
                <w:rFonts w:ascii="Times New Roman" w:hAnsi="Times New Roman"/>
                <w:szCs w:val="24"/>
              </w:rPr>
              <w:t>Not in an institution and main attendant one of: Doctor, Nurse, Auxiliary Nurse Midwife</w:t>
            </w:r>
          </w:p>
        </w:tc>
        <w:tc>
          <w:tcPr>
            <w:tcW w:w="2977" w:type="dxa"/>
            <w:shd w:val="clear" w:color="auto" w:fill="auto"/>
          </w:tcPr>
          <w:p w:rsidR="009917A6" w:rsidRPr="00DF57F6" w:rsidRDefault="00F05476" w:rsidP="00212E2E">
            <w:pPr>
              <w:spacing w:line="360" w:lineRule="auto"/>
              <w:rPr>
                <w:rFonts w:ascii="Times New Roman" w:hAnsi="Times New Roman"/>
                <w:szCs w:val="24"/>
              </w:rPr>
            </w:pPr>
            <w:r w:rsidRPr="00DF57F6">
              <w:rPr>
                <w:rFonts w:ascii="Times New Roman" w:hAnsi="Times New Roman"/>
                <w:szCs w:val="24"/>
              </w:rPr>
              <w:t>Not in an institution and main attendant one of: Doctor, Nurse or  Auxiliary Nurse Midwife</w:t>
            </w:r>
          </w:p>
        </w:tc>
      </w:tr>
      <w:tr w:rsidR="009917A6" w:rsidRPr="00DF57F6" w:rsidTr="00212E2E">
        <w:tc>
          <w:tcPr>
            <w:tcW w:w="1200" w:type="dxa"/>
            <w:shd w:val="clear" w:color="auto" w:fill="auto"/>
          </w:tcPr>
          <w:p w:rsidR="009917A6" w:rsidRPr="00DF57F6" w:rsidRDefault="009917A6" w:rsidP="00212E2E">
            <w:pPr>
              <w:spacing w:line="360" w:lineRule="auto"/>
              <w:rPr>
                <w:rFonts w:ascii="Times New Roman" w:hAnsi="Times New Roman"/>
                <w:szCs w:val="24"/>
              </w:rPr>
            </w:pPr>
            <w:r w:rsidRPr="00DF57F6">
              <w:rPr>
                <w:rFonts w:ascii="Times New Roman" w:hAnsi="Times New Roman"/>
                <w:szCs w:val="24"/>
              </w:rPr>
              <w:t>Home non-SBA</w:t>
            </w:r>
          </w:p>
        </w:tc>
        <w:tc>
          <w:tcPr>
            <w:tcW w:w="2615" w:type="dxa"/>
            <w:shd w:val="clear" w:color="auto" w:fill="auto"/>
          </w:tcPr>
          <w:p w:rsidR="009917A6" w:rsidRPr="00DF57F6" w:rsidRDefault="00F05476" w:rsidP="00212E2E">
            <w:pPr>
              <w:keepNext/>
              <w:spacing w:line="360" w:lineRule="auto"/>
              <w:rPr>
                <w:rFonts w:ascii="Times New Roman" w:hAnsi="Times New Roman"/>
                <w:szCs w:val="24"/>
              </w:rPr>
            </w:pPr>
            <w:r w:rsidRPr="00DF57F6">
              <w:rPr>
                <w:rFonts w:ascii="Times New Roman" w:hAnsi="Times New Roman"/>
                <w:szCs w:val="24"/>
              </w:rPr>
              <w:t>Not in an institution and not an SBA. Includes self, family, village doctor and traditional birth attendants.</w:t>
            </w:r>
          </w:p>
        </w:tc>
        <w:tc>
          <w:tcPr>
            <w:tcW w:w="3239" w:type="dxa"/>
            <w:shd w:val="clear" w:color="auto" w:fill="auto"/>
          </w:tcPr>
          <w:p w:rsidR="009917A6" w:rsidRPr="00DF57F6" w:rsidRDefault="000F1A15" w:rsidP="00212E2E">
            <w:pPr>
              <w:keepNext/>
              <w:spacing w:line="360" w:lineRule="auto"/>
              <w:rPr>
                <w:rFonts w:ascii="Times New Roman" w:hAnsi="Times New Roman"/>
                <w:szCs w:val="24"/>
              </w:rPr>
            </w:pPr>
            <w:r w:rsidRPr="00DF57F6">
              <w:rPr>
                <w:rFonts w:ascii="Times New Roman" w:hAnsi="Times New Roman"/>
                <w:szCs w:val="24"/>
              </w:rPr>
              <w:t>Not in an institution and not an SBA. Includes self, family, village doctor and traditional birth attendants.</w:t>
            </w:r>
          </w:p>
        </w:tc>
        <w:tc>
          <w:tcPr>
            <w:tcW w:w="3260" w:type="dxa"/>
            <w:shd w:val="clear" w:color="auto" w:fill="auto"/>
          </w:tcPr>
          <w:p w:rsidR="009917A6" w:rsidRPr="00DF57F6" w:rsidRDefault="009917A6" w:rsidP="00212E2E">
            <w:pPr>
              <w:keepNext/>
              <w:spacing w:line="360" w:lineRule="auto"/>
              <w:rPr>
                <w:rFonts w:ascii="Times New Roman" w:hAnsi="Times New Roman"/>
                <w:szCs w:val="24"/>
              </w:rPr>
            </w:pPr>
            <w:r w:rsidRPr="00DF57F6">
              <w:rPr>
                <w:rFonts w:ascii="Times New Roman" w:hAnsi="Times New Roman"/>
                <w:szCs w:val="24"/>
              </w:rPr>
              <w:t>Not in an institution and not an SBA. Includes self, family and traditional birth attendants.</w:t>
            </w:r>
          </w:p>
        </w:tc>
        <w:tc>
          <w:tcPr>
            <w:tcW w:w="2977" w:type="dxa"/>
            <w:shd w:val="clear" w:color="auto" w:fill="auto"/>
          </w:tcPr>
          <w:p w:rsidR="009917A6" w:rsidRPr="00DF57F6" w:rsidRDefault="00F05476" w:rsidP="00212E2E">
            <w:pPr>
              <w:keepNext/>
              <w:spacing w:line="360" w:lineRule="auto"/>
              <w:rPr>
                <w:rFonts w:ascii="Times New Roman" w:hAnsi="Times New Roman"/>
                <w:szCs w:val="24"/>
              </w:rPr>
            </w:pPr>
            <w:r w:rsidRPr="00DF57F6">
              <w:rPr>
                <w:rFonts w:ascii="Times New Roman" w:hAnsi="Times New Roman"/>
                <w:szCs w:val="24"/>
              </w:rPr>
              <w:t>Not in an institution and not an SBA. Includes self, family, village doctor and traditional birth attendants.</w:t>
            </w:r>
          </w:p>
        </w:tc>
      </w:tr>
    </w:tbl>
    <w:p w:rsidR="00AD7C3C" w:rsidRPr="003C5D81" w:rsidRDefault="00AD7C3C" w:rsidP="00AD7C3C">
      <w:pPr>
        <w:rPr>
          <w:rFonts w:ascii="Times New Roman" w:hAnsi="Times New Roman"/>
          <w:sz w:val="24"/>
          <w:szCs w:val="24"/>
        </w:rPr>
      </w:pPr>
    </w:p>
    <w:p w:rsidR="00885837" w:rsidRPr="00885837" w:rsidRDefault="00885837" w:rsidP="009917A6"/>
    <w:sectPr w:rsidR="00885837" w:rsidRPr="00885837" w:rsidSect="00807743">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F245B" w:rsidRDefault="00EF245B" w:rsidP="00F3248F">
      <w:pPr>
        <w:spacing w:line="240" w:lineRule="auto"/>
      </w:pPr>
      <w:r>
        <w:separator/>
      </w:r>
    </w:p>
  </w:endnote>
  <w:endnote w:type="continuationSeparator" w:id="0">
    <w:p w:rsidR="00EF245B" w:rsidRDefault="00EF245B" w:rsidP="00F3248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A4DBE" w:rsidRDefault="009A4DBE">
    <w:pPr>
      <w:pStyle w:val="Footer"/>
      <w:jc w:val="right"/>
    </w:pPr>
    <w:r>
      <w:fldChar w:fldCharType="begin"/>
    </w:r>
    <w:r>
      <w:instrText xml:space="preserve"> PAGE   \* MERGEFORMAT </w:instrText>
    </w:r>
    <w:r>
      <w:fldChar w:fldCharType="separate"/>
    </w:r>
    <w:r w:rsidR="00474C59">
      <w:rPr>
        <w:noProof/>
      </w:rPr>
      <w:t>1</w:t>
    </w:r>
    <w:r>
      <w:rPr>
        <w:noProof/>
      </w:rPr>
      <w:fldChar w:fldCharType="end"/>
    </w:r>
  </w:p>
  <w:p w:rsidR="009A4DBE" w:rsidRDefault="009A4DB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F245B" w:rsidRDefault="00EF245B" w:rsidP="00F3248F">
      <w:pPr>
        <w:spacing w:line="240" w:lineRule="auto"/>
      </w:pPr>
      <w:r>
        <w:separator/>
      </w:r>
    </w:p>
  </w:footnote>
  <w:footnote w:type="continuationSeparator" w:id="0">
    <w:p w:rsidR="00EF245B" w:rsidRDefault="00EF245B" w:rsidP="00F3248F">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BA76B04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619E26E4"/>
    <w:multiLevelType w:val="hybridMultilevel"/>
    <w:tmpl w:val="6CCAD9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2947"/>
    <w:rsid w:val="00011DD9"/>
    <w:rsid w:val="00025C05"/>
    <w:rsid w:val="00030FB1"/>
    <w:rsid w:val="000362B2"/>
    <w:rsid w:val="00050EDB"/>
    <w:rsid w:val="00063342"/>
    <w:rsid w:val="00082DBC"/>
    <w:rsid w:val="000839C4"/>
    <w:rsid w:val="00093E7F"/>
    <w:rsid w:val="00095114"/>
    <w:rsid w:val="000953CD"/>
    <w:rsid w:val="00095A5A"/>
    <w:rsid w:val="000A12D3"/>
    <w:rsid w:val="000A25E1"/>
    <w:rsid w:val="000B252C"/>
    <w:rsid w:val="000C0FC4"/>
    <w:rsid w:val="000C40AE"/>
    <w:rsid w:val="000C7377"/>
    <w:rsid w:val="000E30B7"/>
    <w:rsid w:val="000E7BE4"/>
    <w:rsid w:val="000F1A15"/>
    <w:rsid w:val="000F4491"/>
    <w:rsid w:val="00101A09"/>
    <w:rsid w:val="00102237"/>
    <w:rsid w:val="001076F7"/>
    <w:rsid w:val="001111F0"/>
    <w:rsid w:val="001153F8"/>
    <w:rsid w:val="001219D1"/>
    <w:rsid w:val="001251ED"/>
    <w:rsid w:val="001315F1"/>
    <w:rsid w:val="00136896"/>
    <w:rsid w:val="00137FF7"/>
    <w:rsid w:val="00146D69"/>
    <w:rsid w:val="001614B3"/>
    <w:rsid w:val="00174A31"/>
    <w:rsid w:val="00175445"/>
    <w:rsid w:val="001810E4"/>
    <w:rsid w:val="00182C6F"/>
    <w:rsid w:val="0018312D"/>
    <w:rsid w:val="00184C24"/>
    <w:rsid w:val="00190706"/>
    <w:rsid w:val="0019389F"/>
    <w:rsid w:val="001964B4"/>
    <w:rsid w:val="001B43BA"/>
    <w:rsid w:val="001C6E6A"/>
    <w:rsid w:val="001D2050"/>
    <w:rsid w:val="001F0EDF"/>
    <w:rsid w:val="001F2F1E"/>
    <w:rsid w:val="00212E2E"/>
    <w:rsid w:val="00215C28"/>
    <w:rsid w:val="00223834"/>
    <w:rsid w:val="0022617A"/>
    <w:rsid w:val="0023182F"/>
    <w:rsid w:val="00232BC0"/>
    <w:rsid w:val="00233AAD"/>
    <w:rsid w:val="00235283"/>
    <w:rsid w:val="002410E5"/>
    <w:rsid w:val="0025056F"/>
    <w:rsid w:val="00250641"/>
    <w:rsid w:val="00253A8A"/>
    <w:rsid w:val="00261636"/>
    <w:rsid w:val="00261711"/>
    <w:rsid w:val="002838BE"/>
    <w:rsid w:val="00284B9C"/>
    <w:rsid w:val="0028711E"/>
    <w:rsid w:val="0029572E"/>
    <w:rsid w:val="0029621E"/>
    <w:rsid w:val="002B2947"/>
    <w:rsid w:val="002B2AD6"/>
    <w:rsid w:val="002B516B"/>
    <w:rsid w:val="002B6F52"/>
    <w:rsid w:val="002B7028"/>
    <w:rsid w:val="002C0F6A"/>
    <w:rsid w:val="002C6F52"/>
    <w:rsid w:val="002D5412"/>
    <w:rsid w:val="002D7E5F"/>
    <w:rsid w:val="002E195C"/>
    <w:rsid w:val="002E2F15"/>
    <w:rsid w:val="002E46F5"/>
    <w:rsid w:val="002E5754"/>
    <w:rsid w:val="00305533"/>
    <w:rsid w:val="00313304"/>
    <w:rsid w:val="0032041C"/>
    <w:rsid w:val="0032182E"/>
    <w:rsid w:val="003355BD"/>
    <w:rsid w:val="00345ECB"/>
    <w:rsid w:val="00354B20"/>
    <w:rsid w:val="00354D19"/>
    <w:rsid w:val="00356040"/>
    <w:rsid w:val="00373271"/>
    <w:rsid w:val="003771C9"/>
    <w:rsid w:val="00393544"/>
    <w:rsid w:val="00393CEC"/>
    <w:rsid w:val="003946FA"/>
    <w:rsid w:val="00397607"/>
    <w:rsid w:val="003A5AA7"/>
    <w:rsid w:val="003A7CB5"/>
    <w:rsid w:val="003C5D81"/>
    <w:rsid w:val="003C68B7"/>
    <w:rsid w:val="003C7AF5"/>
    <w:rsid w:val="003D0130"/>
    <w:rsid w:val="003D1D90"/>
    <w:rsid w:val="003D2B7A"/>
    <w:rsid w:val="003D4C11"/>
    <w:rsid w:val="003D5BE3"/>
    <w:rsid w:val="003F30D2"/>
    <w:rsid w:val="004042CD"/>
    <w:rsid w:val="004308A2"/>
    <w:rsid w:val="00437CA6"/>
    <w:rsid w:val="00437CBA"/>
    <w:rsid w:val="00437D36"/>
    <w:rsid w:val="00440AA7"/>
    <w:rsid w:val="0044536E"/>
    <w:rsid w:val="00446E7E"/>
    <w:rsid w:val="004477B9"/>
    <w:rsid w:val="0045107D"/>
    <w:rsid w:val="00455E63"/>
    <w:rsid w:val="004569C7"/>
    <w:rsid w:val="00457C26"/>
    <w:rsid w:val="00466956"/>
    <w:rsid w:val="00467D0E"/>
    <w:rsid w:val="00474C59"/>
    <w:rsid w:val="004878D6"/>
    <w:rsid w:val="00487DCB"/>
    <w:rsid w:val="004915A6"/>
    <w:rsid w:val="00492AC6"/>
    <w:rsid w:val="004A16F4"/>
    <w:rsid w:val="004C0D50"/>
    <w:rsid w:val="004C33B6"/>
    <w:rsid w:val="004D5D1D"/>
    <w:rsid w:val="004F50F9"/>
    <w:rsid w:val="004F6749"/>
    <w:rsid w:val="004F74F1"/>
    <w:rsid w:val="00500B11"/>
    <w:rsid w:val="0050602A"/>
    <w:rsid w:val="0051336D"/>
    <w:rsid w:val="00515600"/>
    <w:rsid w:val="00526FB3"/>
    <w:rsid w:val="005274EE"/>
    <w:rsid w:val="005364B5"/>
    <w:rsid w:val="00543ED3"/>
    <w:rsid w:val="0054610E"/>
    <w:rsid w:val="00547CAF"/>
    <w:rsid w:val="005523BB"/>
    <w:rsid w:val="00552832"/>
    <w:rsid w:val="00564A79"/>
    <w:rsid w:val="00567187"/>
    <w:rsid w:val="0058387B"/>
    <w:rsid w:val="00586CE4"/>
    <w:rsid w:val="005952D4"/>
    <w:rsid w:val="00595D59"/>
    <w:rsid w:val="005A0A50"/>
    <w:rsid w:val="005A2FB6"/>
    <w:rsid w:val="005B6DE8"/>
    <w:rsid w:val="005C15F7"/>
    <w:rsid w:val="005C1D1F"/>
    <w:rsid w:val="005D33F9"/>
    <w:rsid w:val="005D4223"/>
    <w:rsid w:val="005D5C87"/>
    <w:rsid w:val="005D6B99"/>
    <w:rsid w:val="005E0724"/>
    <w:rsid w:val="005E13EF"/>
    <w:rsid w:val="005E41A5"/>
    <w:rsid w:val="00604A0D"/>
    <w:rsid w:val="00614309"/>
    <w:rsid w:val="00616580"/>
    <w:rsid w:val="006223D9"/>
    <w:rsid w:val="00627CEF"/>
    <w:rsid w:val="00632A81"/>
    <w:rsid w:val="00632C71"/>
    <w:rsid w:val="00632F0F"/>
    <w:rsid w:val="00655FD7"/>
    <w:rsid w:val="0066268E"/>
    <w:rsid w:val="006670CC"/>
    <w:rsid w:val="006918FF"/>
    <w:rsid w:val="006A114C"/>
    <w:rsid w:val="006A1A85"/>
    <w:rsid w:val="006A2C44"/>
    <w:rsid w:val="006B2C0E"/>
    <w:rsid w:val="006B48A2"/>
    <w:rsid w:val="006C06C4"/>
    <w:rsid w:val="006C3216"/>
    <w:rsid w:val="006C7F9A"/>
    <w:rsid w:val="006D0BB0"/>
    <w:rsid w:val="006D60EC"/>
    <w:rsid w:val="006E0874"/>
    <w:rsid w:val="006E24D1"/>
    <w:rsid w:val="006E2A75"/>
    <w:rsid w:val="006E58CD"/>
    <w:rsid w:val="006F6B4B"/>
    <w:rsid w:val="00705B9A"/>
    <w:rsid w:val="007114A5"/>
    <w:rsid w:val="007263B9"/>
    <w:rsid w:val="0074031A"/>
    <w:rsid w:val="00742CBD"/>
    <w:rsid w:val="007603F5"/>
    <w:rsid w:val="00761EC9"/>
    <w:rsid w:val="00763EDD"/>
    <w:rsid w:val="007736E6"/>
    <w:rsid w:val="00784E8E"/>
    <w:rsid w:val="00793CC5"/>
    <w:rsid w:val="007A0975"/>
    <w:rsid w:val="007A71B6"/>
    <w:rsid w:val="007D1185"/>
    <w:rsid w:val="007D1535"/>
    <w:rsid w:val="00802201"/>
    <w:rsid w:val="00807743"/>
    <w:rsid w:val="00807C46"/>
    <w:rsid w:val="00813901"/>
    <w:rsid w:val="00813B57"/>
    <w:rsid w:val="008239D1"/>
    <w:rsid w:val="00837FA6"/>
    <w:rsid w:val="00843223"/>
    <w:rsid w:val="00845DDF"/>
    <w:rsid w:val="008529FB"/>
    <w:rsid w:val="00854308"/>
    <w:rsid w:val="00856F83"/>
    <w:rsid w:val="008725E7"/>
    <w:rsid w:val="00876534"/>
    <w:rsid w:val="00885837"/>
    <w:rsid w:val="008927E5"/>
    <w:rsid w:val="00894016"/>
    <w:rsid w:val="00895FA2"/>
    <w:rsid w:val="008A3868"/>
    <w:rsid w:val="008A588F"/>
    <w:rsid w:val="008B09D2"/>
    <w:rsid w:val="008B2048"/>
    <w:rsid w:val="008B3BA8"/>
    <w:rsid w:val="008B4DAD"/>
    <w:rsid w:val="008C11C5"/>
    <w:rsid w:val="008C5F8D"/>
    <w:rsid w:val="008D110B"/>
    <w:rsid w:val="008D5826"/>
    <w:rsid w:val="008D6305"/>
    <w:rsid w:val="008D63C2"/>
    <w:rsid w:val="008E1AC2"/>
    <w:rsid w:val="008F70E2"/>
    <w:rsid w:val="00902DA0"/>
    <w:rsid w:val="00903925"/>
    <w:rsid w:val="00903ED2"/>
    <w:rsid w:val="009060B7"/>
    <w:rsid w:val="0090649D"/>
    <w:rsid w:val="0091327A"/>
    <w:rsid w:val="00914CA1"/>
    <w:rsid w:val="00924E2A"/>
    <w:rsid w:val="0093418E"/>
    <w:rsid w:val="009362FE"/>
    <w:rsid w:val="00936E53"/>
    <w:rsid w:val="0093721E"/>
    <w:rsid w:val="00940A72"/>
    <w:rsid w:val="0095289E"/>
    <w:rsid w:val="00956FA6"/>
    <w:rsid w:val="00960E77"/>
    <w:rsid w:val="0098171E"/>
    <w:rsid w:val="009910DD"/>
    <w:rsid w:val="009917A6"/>
    <w:rsid w:val="009922F2"/>
    <w:rsid w:val="00994FE0"/>
    <w:rsid w:val="009A360F"/>
    <w:rsid w:val="009A4DBE"/>
    <w:rsid w:val="009B5E19"/>
    <w:rsid w:val="009B73DC"/>
    <w:rsid w:val="009D1626"/>
    <w:rsid w:val="009D2471"/>
    <w:rsid w:val="009D31F3"/>
    <w:rsid w:val="009E138C"/>
    <w:rsid w:val="009E2706"/>
    <w:rsid w:val="009E5225"/>
    <w:rsid w:val="009E5359"/>
    <w:rsid w:val="009E5853"/>
    <w:rsid w:val="009F0E4B"/>
    <w:rsid w:val="00A01881"/>
    <w:rsid w:val="00A038BA"/>
    <w:rsid w:val="00A04485"/>
    <w:rsid w:val="00A0453C"/>
    <w:rsid w:val="00A14E6B"/>
    <w:rsid w:val="00A21AEE"/>
    <w:rsid w:val="00A21CD9"/>
    <w:rsid w:val="00A3770A"/>
    <w:rsid w:val="00A410D3"/>
    <w:rsid w:val="00A43CCC"/>
    <w:rsid w:val="00A501D7"/>
    <w:rsid w:val="00A50B9E"/>
    <w:rsid w:val="00A576FA"/>
    <w:rsid w:val="00A67257"/>
    <w:rsid w:val="00A71813"/>
    <w:rsid w:val="00A72F22"/>
    <w:rsid w:val="00A73050"/>
    <w:rsid w:val="00A81DE8"/>
    <w:rsid w:val="00A81F46"/>
    <w:rsid w:val="00A85197"/>
    <w:rsid w:val="00A874DE"/>
    <w:rsid w:val="00A8773F"/>
    <w:rsid w:val="00A91968"/>
    <w:rsid w:val="00A97D08"/>
    <w:rsid w:val="00AA1E28"/>
    <w:rsid w:val="00AA290A"/>
    <w:rsid w:val="00AB5A52"/>
    <w:rsid w:val="00AB7888"/>
    <w:rsid w:val="00AD7C3C"/>
    <w:rsid w:val="00AD7DEC"/>
    <w:rsid w:val="00AE5230"/>
    <w:rsid w:val="00AF0A32"/>
    <w:rsid w:val="00AF20C2"/>
    <w:rsid w:val="00B02EC9"/>
    <w:rsid w:val="00B066F8"/>
    <w:rsid w:val="00B2083E"/>
    <w:rsid w:val="00B33B99"/>
    <w:rsid w:val="00B44934"/>
    <w:rsid w:val="00B4632C"/>
    <w:rsid w:val="00B529B2"/>
    <w:rsid w:val="00B606F4"/>
    <w:rsid w:val="00B61536"/>
    <w:rsid w:val="00B61F63"/>
    <w:rsid w:val="00B6619D"/>
    <w:rsid w:val="00B70A39"/>
    <w:rsid w:val="00B80A08"/>
    <w:rsid w:val="00B81F70"/>
    <w:rsid w:val="00B83D7B"/>
    <w:rsid w:val="00B84BED"/>
    <w:rsid w:val="00B8798D"/>
    <w:rsid w:val="00B91F32"/>
    <w:rsid w:val="00B96266"/>
    <w:rsid w:val="00BA50BF"/>
    <w:rsid w:val="00BB72DC"/>
    <w:rsid w:val="00BC03FA"/>
    <w:rsid w:val="00BC07DE"/>
    <w:rsid w:val="00BC4D83"/>
    <w:rsid w:val="00BE4878"/>
    <w:rsid w:val="00BF3268"/>
    <w:rsid w:val="00BF3C03"/>
    <w:rsid w:val="00BF4370"/>
    <w:rsid w:val="00C0189C"/>
    <w:rsid w:val="00C02E5F"/>
    <w:rsid w:val="00C12607"/>
    <w:rsid w:val="00C15DBC"/>
    <w:rsid w:val="00C23A05"/>
    <w:rsid w:val="00C301E2"/>
    <w:rsid w:val="00C32934"/>
    <w:rsid w:val="00C34CC5"/>
    <w:rsid w:val="00C54EF9"/>
    <w:rsid w:val="00C60BC5"/>
    <w:rsid w:val="00C61931"/>
    <w:rsid w:val="00C640E1"/>
    <w:rsid w:val="00C6704C"/>
    <w:rsid w:val="00C71C43"/>
    <w:rsid w:val="00C74E74"/>
    <w:rsid w:val="00C772D3"/>
    <w:rsid w:val="00C80167"/>
    <w:rsid w:val="00C8077E"/>
    <w:rsid w:val="00C85592"/>
    <w:rsid w:val="00C911DD"/>
    <w:rsid w:val="00C960B2"/>
    <w:rsid w:val="00CB01CA"/>
    <w:rsid w:val="00CB14E4"/>
    <w:rsid w:val="00CB3154"/>
    <w:rsid w:val="00CE3067"/>
    <w:rsid w:val="00CF3451"/>
    <w:rsid w:val="00CF4247"/>
    <w:rsid w:val="00CF57FC"/>
    <w:rsid w:val="00CF6CAE"/>
    <w:rsid w:val="00D03939"/>
    <w:rsid w:val="00D04214"/>
    <w:rsid w:val="00D20D7C"/>
    <w:rsid w:val="00D26CF0"/>
    <w:rsid w:val="00D3084C"/>
    <w:rsid w:val="00D32D2E"/>
    <w:rsid w:val="00D3425E"/>
    <w:rsid w:val="00D35777"/>
    <w:rsid w:val="00D62AC4"/>
    <w:rsid w:val="00D67C8C"/>
    <w:rsid w:val="00D7260C"/>
    <w:rsid w:val="00D730F8"/>
    <w:rsid w:val="00D73866"/>
    <w:rsid w:val="00D73D52"/>
    <w:rsid w:val="00D829C4"/>
    <w:rsid w:val="00D83720"/>
    <w:rsid w:val="00D8458C"/>
    <w:rsid w:val="00D86570"/>
    <w:rsid w:val="00D9775A"/>
    <w:rsid w:val="00DA48A5"/>
    <w:rsid w:val="00DA57E5"/>
    <w:rsid w:val="00DA746E"/>
    <w:rsid w:val="00DB35AC"/>
    <w:rsid w:val="00DB415B"/>
    <w:rsid w:val="00DB6AA3"/>
    <w:rsid w:val="00DC28BA"/>
    <w:rsid w:val="00DC689B"/>
    <w:rsid w:val="00DC717B"/>
    <w:rsid w:val="00DC75F1"/>
    <w:rsid w:val="00DD5E4C"/>
    <w:rsid w:val="00DE56C5"/>
    <w:rsid w:val="00DF2870"/>
    <w:rsid w:val="00DF57F6"/>
    <w:rsid w:val="00DF7C17"/>
    <w:rsid w:val="00E02170"/>
    <w:rsid w:val="00E05D21"/>
    <w:rsid w:val="00E06481"/>
    <w:rsid w:val="00E144B4"/>
    <w:rsid w:val="00E16466"/>
    <w:rsid w:val="00E22362"/>
    <w:rsid w:val="00E32FE3"/>
    <w:rsid w:val="00E33789"/>
    <w:rsid w:val="00E357C6"/>
    <w:rsid w:val="00E35D30"/>
    <w:rsid w:val="00E40029"/>
    <w:rsid w:val="00E45CCD"/>
    <w:rsid w:val="00E64C22"/>
    <w:rsid w:val="00E65332"/>
    <w:rsid w:val="00E65426"/>
    <w:rsid w:val="00E766C5"/>
    <w:rsid w:val="00E76854"/>
    <w:rsid w:val="00E77FDD"/>
    <w:rsid w:val="00E85546"/>
    <w:rsid w:val="00E8682C"/>
    <w:rsid w:val="00E973FF"/>
    <w:rsid w:val="00EA046E"/>
    <w:rsid w:val="00EA2A28"/>
    <w:rsid w:val="00EB2E4B"/>
    <w:rsid w:val="00EB541C"/>
    <w:rsid w:val="00EC0C61"/>
    <w:rsid w:val="00EC5066"/>
    <w:rsid w:val="00EC5AA6"/>
    <w:rsid w:val="00ED1320"/>
    <w:rsid w:val="00ED29BD"/>
    <w:rsid w:val="00ED40E9"/>
    <w:rsid w:val="00ED7A73"/>
    <w:rsid w:val="00EF06F6"/>
    <w:rsid w:val="00EF0D4D"/>
    <w:rsid w:val="00EF245B"/>
    <w:rsid w:val="00EF3568"/>
    <w:rsid w:val="00F00458"/>
    <w:rsid w:val="00F05476"/>
    <w:rsid w:val="00F13513"/>
    <w:rsid w:val="00F148E6"/>
    <w:rsid w:val="00F239CC"/>
    <w:rsid w:val="00F3248F"/>
    <w:rsid w:val="00F366C9"/>
    <w:rsid w:val="00F40F57"/>
    <w:rsid w:val="00F418A5"/>
    <w:rsid w:val="00F51FC7"/>
    <w:rsid w:val="00F52893"/>
    <w:rsid w:val="00F53289"/>
    <w:rsid w:val="00F64868"/>
    <w:rsid w:val="00F705E2"/>
    <w:rsid w:val="00F74381"/>
    <w:rsid w:val="00F81CB0"/>
    <w:rsid w:val="00F81DC0"/>
    <w:rsid w:val="00F82B9C"/>
    <w:rsid w:val="00F85ACA"/>
    <w:rsid w:val="00FA72E4"/>
    <w:rsid w:val="00FB12BB"/>
    <w:rsid w:val="00FB6348"/>
    <w:rsid w:val="00FB75F5"/>
    <w:rsid w:val="00FE7AAE"/>
    <w:rsid w:val="00FF62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Calibri" w:hAnsi="Arial"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2947"/>
    <w:pPr>
      <w:spacing w:line="276" w:lineRule="auto"/>
    </w:pPr>
    <w:rPr>
      <w:color w:val="000000"/>
      <w:sz w:val="22"/>
      <w:szCs w:val="22"/>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3248F"/>
    <w:pPr>
      <w:tabs>
        <w:tab w:val="center" w:pos="4513"/>
        <w:tab w:val="right" w:pos="9026"/>
      </w:tabs>
      <w:spacing w:line="240" w:lineRule="auto"/>
    </w:pPr>
  </w:style>
  <w:style w:type="character" w:customStyle="1" w:styleId="HeaderChar">
    <w:name w:val="Header Char"/>
    <w:basedOn w:val="DefaultParagraphFont"/>
    <w:link w:val="Header"/>
    <w:uiPriority w:val="99"/>
    <w:rsid w:val="00F3248F"/>
  </w:style>
  <w:style w:type="paragraph" w:styleId="Footer">
    <w:name w:val="footer"/>
    <w:basedOn w:val="Normal"/>
    <w:link w:val="FooterChar"/>
    <w:uiPriority w:val="99"/>
    <w:unhideWhenUsed/>
    <w:rsid w:val="00F3248F"/>
    <w:pPr>
      <w:tabs>
        <w:tab w:val="center" w:pos="4513"/>
        <w:tab w:val="right" w:pos="9026"/>
      </w:tabs>
      <w:spacing w:line="240" w:lineRule="auto"/>
    </w:pPr>
  </w:style>
  <w:style w:type="character" w:customStyle="1" w:styleId="FooterChar">
    <w:name w:val="Footer Char"/>
    <w:basedOn w:val="DefaultParagraphFont"/>
    <w:link w:val="Footer"/>
    <w:uiPriority w:val="99"/>
    <w:rsid w:val="00F3248F"/>
  </w:style>
  <w:style w:type="table" w:styleId="TableGrid">
    <w:name w:val="Table Grid"/>
    <w:basedOn w:val="TableNormal"/>
    <w:uiPriority w:val="59"/>
    <w:rsid w:val="002E57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qFormat/>
    <w:rsid w:val="00A21AEE"/>
    <w:pPr>
      <w:spacing w:after="200" w:line="240" w:lineRule="auto"/>
    </w:pPr>
    <w:rPr>
      <w:b/>
      <w:bCs/>
      <w:color w:val="0000FF"/>
      <w:sz w:val="18"/>
      <w:szCs w:val="18"/>
    </w:rPr>
  </w:style>
  <w:style w:type="paragraph" w:styleId="ColorfulList-Accent1">
    <w:name w:val="Colorful List Accent 1"/>
    <w:basedOn w:val="Normal"/>
    <w:uiPriority w:val="34"/>
    <w:qFormat/>
    <w:rsid w:val="00CF3451"/>
    <w:pPr>
      <w:ind w:left="720"/>
      <w:contextualSpacing/>
    </w:pPr>
  </w:style>
  <w:style w:type="paragraph" w:customStyle="1" w:styleId="Bibliography">
    <w:name w:val="Bibliography"/>
    <w:basedOn w:val="Normal"/>
    <w:next w:val="Normal"/>
    <w:uiPriority w:val="37"/>
    <w:unhideWhenUsed/>
    <w:rsid w:val="00E40029"/>
    <w:pPr>
      <w:tabs>
        <w:tab w:val="left" w:pos="384"/>
      </w:tabs>
      <w:spacing w:after="240" w:line="240" w:lineRule="auto"/>
      <w:ind w:left="384" w:hanging="384"/>
    </w:pPr>
  </w:style>
  <w:style w:type="character" w:styleId="CommentReference">
    <w:name w:val="annotation reference"/>
    <w:uiPriority w:val="99"/>
    <w:semiHidden/>
    <w:unhideWhenUsed/>
    <w:rsid w:val="00050EDB"/>
    <w:rPr>
      <w:sz w:val="16"/>
      <w:szCs w:val="16"/>
    </w:rPr>
  </w:style>
  <w:style w:type="paragraph" w:styleId="CommentText">
    <w:name w:val="annotation text"/>
    <w:basedOn w:val="Normal"/>
    <w:link w:val="CommentTextChar"/>
    <w:uiPriority w:val="99"/>
    <w:semiHidden/>
    <w:unhideWhenUsed/>
    <w:rsid w:val="00050EDB"/>
    <w:pPr>
      <w:spacing w:line="240" w:lineRule="auto"/>
    </w:pPr>
    <w:rPr>
      <w:color w:val="auto"/>
      <w:sz w:val="20"/>
      <w:szCs w:val="20"/>
      <w:lang w:val="x-none" w:eastAsia="x-none"/>
    </w:rPr>
  </w:style>
  <w:style w:type="character" w:customStyle="1" w:styleId="CommentTextChar">
    <w:name w:val="Comment Text Char"/>
    <w:link w:val="CommentText"/>
    <w:uiPriority w:val="99"/>
    <w:semiHidden/>
    <w:rsid w:val="00050EDB"/>
    <w:rPr>
      <w:sz w:val="20"/>
      <w:szCs w:val="20"/>
    </w:rPr>
  </w:style>
  <w:style w:type="paragraph" w:styleId="CommentSubject">
    <w:name w:val="annotation subject"/>
    <w:basedOn w:val="CommentText"/>
    <w:next w:val="CommentText"/>
    <w:link w:val="CommentSubjectChar"/>
    <w:uiPriority w:val="99"/>
    <w:semiHidden/>
    <w:unhideWhenUsed/>
    <w:rsid w:val="00050EDB"/>
    <w:rPr>
      <w:b/>
      <w:bCs/>
    </w:rPr>
  </w:style>
  <w:style w:type="character" w:customStyle="1" w:styleId="CommentSubjectChar">
    <w:name w:val="Comment Subject Char"/>
    <w:link w:val="CommentSubject"/>
    <w:uiPriority w:val="99"/>
    <w:semiHidden/>
    <w:rsid w:val="00050EDB"/>
    <w:rPr>
      <w:b/>
      <w:bCs/>
      <w:sz w:val="20"/>
      <w:szCs w:val="20"/>
    </w:rPr>
  </w:style>
  <w:style w:type="paragraph" w:styleId="BalloonText">
    <w:name w:val="Balloon Text"/>
    <w:basedOn w:val="Normal"/>
    <w:link w:val="BalloonTextChar"/>
    <w:uiPriority w:val="99"/>
    <w:semiHidden/>
    <w:unhideWhenUsed/>
    <w:rsid w:val="00050EDB"/>
    <w:pPr>
      <w:spacing w:line="240" w:lineRule="auto"/>
    </w:pPr>
    <w:rPr>
      <w:rFonts w:ascii="Tahoma" w:hAnsi="Tahoma"/>
      <w:color w:val="auto"/>
      <w:sz w:val="16"/>
      <w:szCs w:val="16"/>
      <w:lang w:val="x-none" w:eastAsia="x-none"/>
    </w:rPr>
  </w:style>
  <w:style w:type="character" w:customStyle="1" w:styleId="BalloonTextChar">
    <w:name w:val="Balloon Text Char"/>
    <w:link w:val="BalloonText"/>
    <w:uiPriority w:val="99"/>
    <w:semiHidden/>
    <w:rsid w:val="00050EDB"/>
    <w:rPr>
      <w:rFonts w:ascii="Tahoma" w:hAnsi="Tahoma" w:cs="Tahoma"/>
      <w:sz w:val="16"/>
      <w:szCs w:val="16"/>
    </w:rPr>
  </w:style>
  <w:style w:type="paragraph" w:styleId="Bibliography0">
    <w:name w:val="Bibliography"/>
    <w:basedOn w:val="Normal"/>
    <w:next w:val="Normal"/>
    <w:uiPriority w:val="37"/>
    <w:unhideWhenUsed/>
    <w:rsid w:val="0088583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Calibri" w:hAnsi="Arial"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2947"/>
    <w:pPr>
      <w:spacing w:line="276" w:lineRule="auto"/>
    </w:pPr>
    <w:rPr>
      <w:color w:val="000000"/>
      <w:sz w:val="22"/>
      <w:szCs w:val="22"/>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3248F"/>
    <w:pPr>
      <w:tabs>
        <w:tab w:val="center" w:pos="4513"/>
        <w:tab w:val="right" w:pos="9026"/>
      </w:tabs>
      <w:spacing w:line="240" w:lineRule="auto"/>
    </w:pPr>
  </w:style>
  <w:style w:type="character" w:customStyle="1" w:styleId="HeaderChar">
    <w:name w:val="Header Char"/>
    <w:basedOn w:val="DefaultParagraphFont"/>
    <w:link w:val="Header"/>
    <w:uiPriority w:val="99"/>
    <w:rsid w:val="00F3248F"/>
  </w:style>
  <w:style w:type="paragraph" w:styleId="Footer">
    <w:name w:val="footer"/>
    <w:basedOn w:val="Normal"/>
    <w:link w:val="FooterChar"/>
    <w:uiPriority w:val="99"/>
    <w:unhideWhenUsed/>
    <w:rsid w:val="00F3248F"/>
    <w:pPr>
      <w:tabs>
        <w:tab w:val="center" w:pos="4513"/>
        <w:tab w:val="right" w:pos="9026"/>
      </w:tabs>
      <w:spacing w:line="240" w:lineRule="auto"/>
    </w:pPr>
  </w:style>
  <w:style w:type="character" w:customStyle="1" w:styleId="FooterChar">
    <w:name w:val="Footer Char"/>
    <w:basedOn w:val="DefaultParagraphFont"/>
    <w:link w:val="Footer"/>
    <w:uiPriority w:val="99"/>
    <w:rsid w:val="00F3248F"/>
  </w:style>
  <w:style w:type="table" w:styleId="TableGrid">
    <w:name w:val="Table Grid"/>
    <w:basedOn w:val="TableNormal"/>
    <w:uiPriority w:val="59"/>
    <w:rsid w:val="002E57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qFormat/>
    <w:rsid w:val="00A21AEE"/>
    <w:pPr>
      <w:spacing w:after="200" w:line="240" w:lineRule="auto"/>
    </w:pPr>
    <w:rPr>
      <w:b/>
      <w:bCs/>
      <w:color w:val="0000FF"/>
      <w:sz w:val="18"/>
      <w:szCs w:val="18"/>
    </w:rPr>
  </w:style>
  <w:style w:type="paragraph" w:styleId="ColorfulList-Accent1">
    <w:name w:val="Colorful List Accent 1"/>
    <w:basedOn w:val="Normal"/>
    <w:uiPriority w:val="34"/>
    <w:qFormat/>
    <w:rsid w:val="00CF3451"/>
    <w:pPr>
      <w:ind w:left="720"/>
      <w:contextualSpacing/>
    </w:pPr>
  </w:style>
  <w:style w:type="paragraph" w:customStyle="1" w:styleId="Bibliography">
    <w:name w:val="Bibliography"/>
    <w:basedOn w:val="Normal"/>
    <w:next w:val="Normal"/>
    <w:uiPriority w:val="37"/>
    <w:unhideWhenUsed/>
    <w:rsid w:val="00E40029"/>
    <w:pPr>
      <w:tabs>
        <w:tab w:val="left" w:pos="384"/>
      </w:tabs>
      <w:spacing w:after="240" w:line="240" w:lineRule="auto"/>
      <w:ind w:left="384" w:hanging="384"/>
    </w:pPr>
  </w:style>
  <w:style w:type="character" w:styleId="CommentReference">
    <w:name w:val="annotation reference"/>
    <w:uiPriority w:val="99"/>
    <w:semiHidden/>
    <w:unhideWhenUsed/>
    <w:rsid w:val="00050EDB"/>
    <w:rPr>
      <w:sz w:val="16"/>
      <w:szCs w:val="16"/>
    </w:rPr>
  </w:style>
  <w:style w:type="paragraph" w:styleId="CommentText">
    <w:name w:val="annotation text"/>
    <w:basedOn w:val="Normal"/>
    <w:link w:val="CommentTextChar"/>
    <w:uiPriority w:val="99"/>
    <w:semiHidden/>
    <w:unhideWhenUsed/>
    <w:rsid w:val="00050EDB"/>
    <w:pPr>
      <w:spacing w:line="240" w:lineRule="auto"/>
    </w:pPr>
    <w:rPr>
      <w:color w:val="auto"/>
      <w:sz w:val="20"/>
      <w:szCs w:val="20"/>
      <w:lang w:val="x-none" w:eastAsia="x-none"/>
    </w:rPr>
  </w:style>
  <w:style w:type="character" w:customStyle="1" w:styleId="CommentTextChar">
    <w:name w:val="Comment Text Char"/>
    <w:link w:val="CommentText"/>
    <w:uiPriority w:val="99"/>
    <w:semiHidden/>
    <w:rsid w:val="00050EDB"/>
    <w:rPr>
      <w:sz w:val="20"/>
      <w:szCs w:val="20"/>
    </w:rPr>
  </w:style>
  <w:style w:type="paragraph" w:styleId="CommentSubject">
    <w:name w:val="annotation subject"/>
    <w:basedOn w:val="CommentText"/>
    <w:next w:val="CommentText"/>
    <w:link w:val="CommentSubjectChar"/>
    <w:uiPriority w:val="99"/>
    <w:semiHidden/>
    <w:unhideWhenUsed/>
    <w:rsid w:val="00050EDB"/>
    <w:rPr>
      <w:b/>
      <w:bCs/>
    </w:rPr>
  </w:style>
  <w:style w:type="character" w:customStyle="1" w:styleId="CommentSubjectChar">
    <w:name w:val="Comment Subject Char"/>
    <w:link w:val="CommentSubject"/>
    <w:uiPriority w:val="99"/>
    <w:semiHidden/>
    <w:rsid w:val="00050EDB"/>
    <w:rPr>
      <w:b/>
      <w:bCs/>
      <w:sz w:val="20"/>
      <w:szCs w:val="20"/>
    </w:rPr>
  </w:style>
  <w:style w:type="paragraph" w:styleId="BalloonText">
    <w:name w:val="Balloon Text"/>
    <w:basedOn w:val="Normal"/>
    <w:link w:val="BalloonTextChar"/>
    <w:uiPriority w:val="99"/>
    <w:semiHidden/>
    <w:unhideWhenUsed/>
    <w:rsid w:val="00050EDB"/>
    <w:pPr>
      <w:spacing w:line="240" w:lineRule="auto"/>
    </w:pPr>
    <w:rPr>
      <w:rFonts w:ascii="Tahoma" w:hAnsi="Tahoma"/>
      <w:color w:val="auto"/>
      <w:sz w:val="16"/>
      <w:szCs w:val="16"/>
      <w:lang w:val="x-none" w:eastAsia="x-none"/>
    </w:rPr>
  </w:style>
  <w:style w:type="character" w:customStyle="1" w:styleId="BalloonTextChar">
    <w:name w:val="Balloon Text Char"/>
    <w:link w:val="BalloonText"/>
    <w:uiPriority w:val="99"/>
    <w:semiHidden/>
    <w:rsid w:val="00050EDB"/>
    <w:rPr>
      <w:rFonts w:ascii="Tahoma" w:hAnsi="Tahoma" w:cs="Tahoma"/>
      <w:sz w:val="16"/>
      <w:szCs w:val="16"/>
    </w:rPr>
  </w:style>
  <w:style w:type="paragraph" w:styleId="Bibliography0">
    <w:name w:val="Bibliography"/>
    <w:basedOn w:val="Normal"/>
    <w:next w:val="Normal"/>
    <w:uiPriority w:val="37"/>
    <w:unhideWhenUsed/>
    <w:rsid w:val="008858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0C409A0-7D2B-481B-9FCE-BD3089D381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551</Words>
  <Characters>3146</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na</dc:creator>
  <cp:lastModifiedBy>Sonya</cp:lastModifiedBy>
  <cp:revision>2</cp:revision>
  <dcterms:created xsi:type="dcterms:W3CDTF">2015-04-25T13:33:00Z</dcterms:created>
  <dcterms:modified xsi:type="dcterms:W3CDTF">2015-04-25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2"&gt;&lt;session id="g8OoPdqT"/&gt;&lt;style id="http://www.zotero.org/styles/world-health-organization" hasBibliography="1" bibliographyStyleHasBeenSet="1"/&gt;&lt;prefs&gt;&lt;pref name="fieldType" value="Field"/&gt;&lt;pref name="storeRe</vt:lpwstr>
  </property>
  <property fmtid="{D5CDD505-2E9C-101B-9397-08002B2CF9AE}" pid="3" name="ZOTERO_PREF_2">
    <vt:lpwstr>ferences" value="true"/&gt;&lt;pref name="noteType" value="0"/&gt;&lt;pref name="automaticJournalAbbreviations" value="false"/&gt;&lt;/prefs&gt;&lt;/data&gt;</vt:lpwstr>
  </property>
</Properties>
</file>